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Y="740"/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208"/>
        <w:gridCol w:w="1806"/>
        <w:gridCol w:w="1806"/>
      </w:tblGrid>
      <w:tr w:rsidR="00B52400" w:rsidRPr="00A03077" w14:paraId="1843E976" w14:textId="77777777" w:rsidTr="004F454C">
        <w:tc>
          <w:tcPr>
            <w:tcW w:w="2263" w:type="dxa"/>
            <w:shd w:val="clear" w:color="auto" w:fill="auto"/>
            <w:hideMark/>
          </w:tcPr>
          <w:p w14:paraId="660DFCF2" w14:textId="77777777" w:rsidR="00B52400" w:rsidRPr="00A03077" w:rsidRDefault="00B52400" w:rsidP="00B52400">
            <w:pPr>
              <w:contextualSpacing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>Variable</w:t>
            </w:r>
          </w:p>
        </w:tc>
        <w:tc>
          <w:tcPr>
            <w:tcW w:w="1208" w:type="dxa"/>
            <w:shd w:val="clear" w:color="auto" w:fill="auto"/>
            <w:hideMark/>
          </w:tcPr>
          <w:p w14:paraId="41ADB18C" w14:textId="77777777" w:rsidR="00B52400" w:rsidRPr="00A03077" w:rsidRDefault="00B52400" w:rsidP="00B52400">
            <w:pPr>
              <w:contextualSpacing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 xml:space="preserve">n </w:t>
            </w:r>
          </w:p>
        </w:tc>
        <w:tc>
          <w:tcPr>
            <w:tcW w:w="1806" w:type="dxa"/>
          </w:tcPr>
          <w:p w14:paraId="3F811556" w14:textId="77777777" w:rsidR="00B52400" w:rsidRDefault="00B52400" w:rsidP="00B52400">
            <w:pPr>
              <w:contextualSpacing/>
              <w:rPr>
                <w:b/>
                <w:bCs/>
                <w:lang w:eastAsia="en-US"/>
              </w:rPr>
            </w:pPr>
            <w:r w:rsidRPr="00B52400">
              <w:rPr>
                <w:i/>
                <w:iCs/>
                <w:szCs w:val="24"/>
                <w:lang w:val="sv-SE"/>
              </w:rPr>
              <w:t>χ</w:t>
            </w:r>
            <w:r w:rsidRPr="00B52400">
              <w:rPr>
                <w:b/>
                <w:bCs/>
                <w:szCs w:val="24"/>
                <w:vertAlign w:val="superscript"/>
                <w:lang w:val="sv-SE"/>
              </w:rPr>
              <w:t>2</w:t>
            </w:r>
            <w:r w:rsidRPr="00B52400">
              <w:rPr>
                <w:b/>
                <w:bCs/>
                <w:szCs w:val="24"/>
                <w:lang w:val="sv-SE"/>
              </w:rPr>
              <w:t>-</w:t>
            </w:r>
            <w:r w:rsidRPr="002813EF">
              <w:rPr>
                <w:b/>
                <w:bCs/>
                <w:szCs w:val="24"/>
                <w:lang w:val="sv-SE"/>
              </w:rPr>
              <w:t>statistic</w:t>
            </w:r>
            <w:r w:rsidRPr="002813EF">
              <w:rPr>
                <w:b/>
                <w:szCs w:val="24"/>
                <w:vertAlign w:val="superscript"/>
                <w:lang w:val="sv-SE"/>
              </w:rPr>
              <w:t>a</w:t>
            </w:r>
            <w:r w:rsidR="00A122EF" w:rsidRPr="002813EF">
              <w:rPr>
                <w:b/>
                <w:szCs w:val="24"/>
                <w:lang w:val="sv-SE"/>
              </w:rPr>
              <w:t>/</w:t>
            </w:r>
            <w:r w:rsidR="002813EF" w:rsidRPr="002813EF">
              <w:rPr>
                <w:b/>
              </w:rPr>
              <w:t>ρ</w:t>
            </w:r>
            <w:r w:rsidR="002813EF" w:rsidRPr="002813EF">
              <w:rPr>
                <w:b/>
                <w:vertAlign w:val="superscript"/>
              </w:rPr>
              <w:t>b</w:t>
            </w:r>
          </w:p>
        </w:tc>
        <w:tc>
          <w:tcPr>
            <w:tcW w:w="1806" w:type="dxa"/>
          </w:tcPr>
          <w:p w14:paraId="561C5709" w14:textId="77777777" w:rsidR="00B52400" w:rsidRDefault="00B52400" w:rsidP="00B52400">
            <w:pPr>
              <w:contextualSpacing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p-value</w:t>
            </w:r>
          </w:p>
        </w:tc>
      </w:tr>
      <w:tr w:rsidR="00B52400" w:rsidRPr="00A03077" w14:paraId="0E7E80D2" w14:textId="77777777" w:rsidTr="004F454C">
        <w:tc>
          <w:tcPr>
            <w:tcW w:w="2263" w:type="dxa"/>
            <w:shd w:val="clear" w:color="auto" w:fill="auto"/>
            <w:hideMark/>
          </w:tcPr>
          <w:p w14:paraId="00600AA5" w14:textId="77777777" w:rsidR="00B52400" w:rsidRPr="00470EFF" w:rsidRDefault="00B52400" w:rsidP="00B52400">
            <w:pPr>
              <w:contextualSpacing/>
              <w:rPr>
                <w:b/>
                <w:bCs/>
                <w:lang w:eastAsia="en-US"/>
              </w:rPr>
            </w:pPr>
            <w:r w:rsidRPr="00470EFF">
              <w:rPr>
                <w:rFonts w:asciiTheme="majorBidi" w:hAnsiTheme="majorBidi" w:cstheme="majorBidi"/>
                <w:b/>
              </w:rPr>
              <w:t>Age</w:t>
            </w:r>
          </w:p>
        </w:tc>
        <w:tc>
          <w:tcPr>
            <w:tcW w:w="1208" w:type="dxa"/>
            <w:shd w:val="clear" w:color="auto" w:fill="auto"/>
            <w:hideMark/>
          </w:tcPr>
          <w:p w14:paraId="7F8506F2" w14:textId="77777777" w:rsidR="00B52400" w:rsidRPr="00A03077" w:rsidRDefault="002813EF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136</w:t>
            </w:r>
          </w:p>
        </w:tc>
        <w:tc>
          <w:tcPr>
            <w:tcW w:w="1806" w:type="dxa"/>
          </w:tcPr>
          <w:p w14:paraId="2D687C29" w14:textId="77777777" w:rsidR="00B52400" w:rsidRPr="00A03077" w:rsidRDefault="002813EF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&lt;0.01</w:t>
            </w:r>
            <w:r w:rsidRPr="002813EF">
              <w:rPr>
                <w:vertAlign w:val="superscript"/>
                <w:lang w:eastAsia="en-US"/>
              </w:rPr>
              <w:t>b</w:t>
            </w:r>
          </w:p>
        </w:tc>
        <w:tc>
          <w:tcPr>
            <w:tcW w:w="1806" w:type="dxa"/>
          </w:tcPr>
          <w:p w14:paraId="1C6FF7B4" w14:textId="77777777" w:rsidR="00B52400" w:rsidRPr="00A03077" w:rsidRDefault="002813EF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0.98</w:t>
            </w:r>
          </w:p>
        </w:tc>
      </w:tr>
      <w:tr w:rsidR="00B52400" w:rsidRPr="00A03077" w14:paraId="40922D60" w14:textId="77777777" w:rsidTr="004F454C">
        <w:tc>
          <w:tcPr>
            <w:tcW w:w="2263" w:type="dxa"/>
            <w:shd w:val="clear" w:color="auto" w:fill="auto"/>
            <w:hideMark/>
          </w:tcPr>
          <w:p w14:paraId="2620B642" w14:textId="77777777" w:rsidR="00B52400" w:rsidRPr="00A03077" w:rsidRDefault="00B52400" w:rsidP="00B52400">
            <w:pPr>
              <w:contextualSpacing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Sex</w:t>
            </w:r>
          </w:p>
        </w:tc>
        <w:tc>
          <w:tcPr>
            <w:tcW w:w="1208" w:type="dxa"/>
            <w:shd w:val="clear" w:color="auto" w:fill="auto"/>
            <w:hideMark/>
          </w:tcPr>
          <w:p w14:paraId="4FFCBDC5" w14:textId="77777777" w:rsidR="00B52400" w:rsidRPr="00A03077" w:rsidRDefault="00FC092C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136</w:t>
            </w:r>
          </w:p>
        </w:tc>
        <w:tc>
          <w:tcPr>
            <w:tcW w:w="1806" w:type="dxa"/>
          </w:tcPr>
          <w:p w14:paraId="2E090675" w14:textId="77777777" w:rsidR="00B52400" w:rsidRDefault="00FC092C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2.08</w:t>
            </w:r>
            <w:r w:rsidR="002813EF" w:rsidRPr="002813EF">
              <w:rPr>
                <w:vertAlign w:val="superscript"/>
                <w:lang w:eastAsia="en-US"/>
              </w:rPr>
              <w:t>a</w:t>
            </w:r>
          </w:p>
        </w:tc>
        <w:tc>
          <w:tcPr>
            <w:tcW w:w="1806" w:type="dxa"/>
          </w:tcPr>
          <w:p w14:paraId="2B4992D1" w14:textId="77777777" w:rsidR="00B52400" w:rsidRPr="00A03077" w:rsidRDefault="00B52400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</w:tr>
      <w:tr w:rsidR="00B52400" w:rsidRPr="00A03077" w14:paraId="26AE65F0" w14:textId="77777777" w:rsidTr="004F454C">
        <w:tc>
          <w:tcPr>
            <w:tcW w:w="2263" w:type="dxa"/>
            <w:shd w:val="clear" w:color="auto" w:fill="auto"/>
            <w:hideMark/>
          </w:tcPr>
          <w:p w14:paraId="42E3805C" w14:textId="77777777" w:rsidR="00B52400" w:rsidRPr="00A03077" w:rsidRDefault="00B52400" w:rsidP="00B52400">
            <w:pPr>
              <w:contextualSpacing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Performance status</w:t>
            </w:r>
          </w:p>
        </w:tc>
        <w:tc>
          <w:tcPr>
            <w:tcW w:w="1208" w:type="dxa"/>
            <w:shd w:val="clear" w:color="auto" w:fill="auto"/>
            <w:hideMark/>
          </w:tcPr>
          <w:p w14:paraId="2CC02403" w14:textId="77777777" w:rsidR="00B52400" w:rsidRPr="00A03077" w:rsidRDefault="00B52400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132</w:t>
            </w:r>
          </w:p>
        </w:tc>
        <w:tc>
          <w:tcPr>
            <w:tcW w:w="1806" w:type="dxa"/>
          </w:tcPr>
          <w:p w14:paraId="623251B7" w14:textId="77777777" w:rsidR="00B52400" w:rsidRDefault="00263ADA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5.24</w:t>
            </w:r>
            <w:r w:rsidR="002813EF" w:rsidRPr="002813EF">
              <w:rPr>
                <w:vertAlign w:val="superscript"/>
                <w:lang w:eastAsia="en-US"/>
              </w:rPr>
              <w:t>a</w:t>
            </w:r>
          </w:p>
        </w:tc>
        <w:tc>
          <w:tcPr>
            <w:tcW w:w="1806" w:type="dxa"/>
          </w:tcPr>
          <w:p w14:paraId="3F75D663" w14:textId="77777777" w:rsidR="00B52400" w:rsidRPr="00A03077" w:rsidRDefault="00B52400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0.16</w:t>
            </w:r>
          </w:p>
        </w:tc>
      </w:tr>
      <w:tr w:rsidR="00B52400" w:rsidRPr="00A03077" w14:paraId="038D738B" w14:textId="77777777" w:rsidTr="004F454C">
        <w:tc>
          <w:tcPr>
            <w:tcW w:w="2263" w:type="dxa"/>
            <w:shd w:val="clear" w:color="auto" w:fill="auto"/>
            <w:hideMark/>
          </w:tcPr>
          <w:p w14:paraId="0B897717" w14:textId="77777777" w:rsidR="00B52400" w:rsidRPr="00A03077" w:rsidRDefault="00B52400" w:rsidP="00B52400">
            <w:pPr>
              <w:contextualSpacing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Ki-67</w:t>
            </w:r>
          </w:p>
        </w:tc>
        <w:tc>
          <w:tcPr>
            <w:tcW w:w="1208" w:type="dxa"/>
            <w:shd w:val="clear" w:color="auto" w:fill="auto"/>
            <w:hideMark/>
          </w:tcPr>
          <w:p w14:paraId="33AA6B19" w14:textId="77777777" w:rsidR="00B52400" w:rsidRPr="00A03077" w:rsidRDefault="00B52400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130</w:t>
            </w:r>
          </w:p>
        </w:tc>
        <w:tc>
          <w:tcPr>
            <w:tcW w:w="1806" w:type="dxa"/>
          </w:tcPr>
          <w:p w14:paraId="2BDB6B56" w14:textId="77777777" w:rsidR="00B52400" w:rsidRDefault="00B52400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1.92</w:t>
            </w:r>
            <w:r w:rsidR="002813EF" w:rsidRPr="002813EF">
              <w:rPr>
                <w:vertAlign w:val="superscript"/>
                <w:lang w:eastAsia="en-US"/>
              </w:rPr>
              <w:t>a</w:t>
            </w:r>
          </w:p>
        </w:tc>
        <w:tc>
          <w:tcPr>
            <w:tcW w:w="1806" w:type="dxa"/>
          </w:tcPr>
          <w:p w14:paraId="1BB18023" w14:textId="77777777" w:rsidR="00B52400" w:rsidRPr="00A03077" w:rsidRDefault="00B52400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0.17</w:t>
            </w:r>
          </w:p>
        </w:tc>
      </w:tr>
      <w:tr w:rsidR="00B52400" w:rsidRPr="00A03077" w14:paraId="2CAF1C6D" w14:textId="77777777" w:rsidTr="004F454C">
        <w:tc>
          <w:tcPr>
            <w:tcW w:w="2263" w:type="dxa"/>
            <w:shd w:val="clear" w:color="auto" w:fill="auto"/>
            <w:hideMark/>
          </w:tcPr>
          <w:p w14:paraId="64965125" w14:textId="77777777" w:rsidR="00B52400" w:rsidRPr="00A03077" w:rsidRDefault="00B52400" w:rsidP="00B52400">
            <w:pPr>
              <w:contextualSpacing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Morphology</w:t>
            </w:r>
          </w:p>
        </w:tc>
        <w:tc>
          <w:tcPr>
            <w:tcW w:w="1208" w:type="dxa"/>
            <w:shd w:val="clear" w:color="auto" w:fill="auto"/>
            <w:hideMark/>
          </w:tcPr>
          <w:p w14:paraId="75B3D460" w14:textId="77777777" w:rsidR="00B52400" w:rsidRPr="00A03077" w:rsidRDefault="00263ADA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136</w:t>
            </w:r>
          </w:p>
        </w:tc>
        <w:tc>
          <w:tcPr>
            <w:tcW w:w="1806" w:type="dxa"/>
          </w:tcPr>
          <w:p w14:paraId="0EE76236" w14:textId="77777777" w:rsidR="00B52400" w:rsidRDefault="00263ADA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0.76</w:t>
            </w:r>
            <w:r w:rsidR="002813EF" w:rsidRPr="002813EF">
              <w:rPr>
                <w:vertAlign w:val="superscript"/>
                <w:lang w:eastAsia="en-US"/>
              </w:rPr>
              <w:t>a</w:t>
            </w:r>
          </w:p>
        </w:tc>
        <w:tc>
          <w:tcPr>
            <w:tcW w:w="1806" w:type="dxa"/>
          </w:tcPr>
          <w:p w14:paraId="5DAF647E" w14:textId="77777777" w:rsidR="00B52400" w:rsidRPr="00A03077" w:rsidRDefault="00B52400" w:rsidP="00B52400">
            <w:pPr>
              <w:contextualSpacing/>
              <w:rPr>
                <w:lang w:eastAsia="en-US"/>
              </w:rPr>
            </w:pPr>
            <w:r>
              <w:rPr>
                <w:lang w:eastAsia="en-US"/>
              </w:rPr>
              <w:t>0.38</w:t>
            </w:r>
          </w:p>
        </w:tc>
      </w:tr>
    </w:tbl>
    <w:p w14:paraId="54E25597" w14:textId="1C862BE9" w:rsidR="004935F5" w:rsidRDefault="007E6407">
      <w:r>
        <w:rPr>
          <w:b/>
        </w:rPr>
        <w:t>S1</w:t>
      </w:r>
      <w:r w:rsidR="00470EFF" w:rsidRPr="008F44D5">
        <w:rPr>
          <w:b/>
        </w:rPr>
        <w:t xml:space="preserve"> Table. </w:t>
      </w:r>
      <w:r w:rsidR="00DE0904">
        <w:t>PD-L1 expression in relation to clinicopathological variables.</w:t>
      </w:r>
    </w:p>
    <w:p w14:paraId="09FA7373" w14:textId="77777777" w:rsidR="00B52400" w:rsidRDefault="00B52400"/>
    <w:p w14:paraId="682BC456" w14:textId="77777777" w:rsidR="000C7AAE" w:rsidRDefault="000C7AAE"/>
    <w:p w14:paraId="721814F8" w14:textId="77777777" w:rsidR="000C7AAE" w:rsidRDefault="000C7AAE"/>
    <w:p w14:paraId="20E9665B" w14:textId="77777777" w:rsidR="000C7AAE" w:rsidRDefault="000C7AAE"/>
    <w:p w14:paraId="35087911" w14:textId="77777777" w:rsidR="000C7AAE" w:rsidRDefault="000C7AAE"/>
    <w:p w14:paraId="21194A02" w14:textId="77777777" w:rsidR="000C7AAE" w:rsidRDefault="000C7AAE"/>
    <w:p w14:paraId="6238F77B" w14:textId="77777777" w:rsidR="000C7AAE" w:rsidRDefault="000C7AAE"/>
    <w:p w14:paraId="3E7B11D6" w14:textId="77777777" w:rsidR="000C7AAE" w:rsidRDefault="000C7AAE"/>
    <w:p w14:paraId="126804A7" w14:textId="77777777" w:rsidR="000C7AAE" w:rsidRDefault="000C7AAE">
      <w:r>
        <w:rPr>
          <w:vertAlign w:val="superscript"/>
        </w:rPr>
        <w:t>a</w:t>
      </w:r>
      <w:r>
        <w:t>Chi-square test for independence.</w:t>
      </w:r>
      <w:r w:rsidR="002813EF">
        <w:br/>
      </w:r>
      <w:r w:rsidR="002813EF" w:rsidRPr="002813EF">
        <w:rPr>
          <w:vertAlign w:val="superscript"/>
        </w:rPr>
        <w:t>b</w:t>
      </w:r>
      <w:r w:rsidR="002813EF">
        <w:t>Spearman’s correlation test coefficient.</w:t>
      </w:r>
      <w:r w:rsidR="002813EF">
        <w:br/>
      </w:r>
    </w:p>
    <w:p w14:paraId="3B874034" w14:textId="77777777" w:rsidR="00A122EF" w:rsidRDefault="00A122EF"/>
    <w:p w14:paraId="4EB6D3F2" w14:textId="77777777" w:rsidR="00A122EF" w:rsidRDefault="00A122EF"/>
    <w:sectPr w:rsidR="00A122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EFF"/>
    <w:rsid w:val="000C7AAE"/>
    <w:rsid w:val="00263ADA"/>
    <w:rsid w:val="002813EF"/>
    <w:rsid w:val="00452715"/>
    <w:rsid w:val="00470EFF"/>
    <w:rsid w:val="004935F5"/>
    <w:rsid w:val="004F454C"/>
    <w:rsid w:val="007E6407"/>
    <w:rsid w:val="008F44D5"/>
    <w:rsid w:val="00A1181E"/>
    <w:rsid w:val="00A122EF"/>
    <w:rsid w:val="00B52400"/>
    <w:rsid w:val="00BA2137"/>
    <w:rsid w:val="00DE0904"/>
    <w:rsid w:val="00FC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48B30"/>
  <w15:chartTrackingRefBased/>
  <w15:docId w15:val="{4FEE54DB-41D2-4B2E-BE57-C2A02CE71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EFF"/>
    <w:pPr>
      <w:spacing w:after="0" w:line="240" w:lineRule="auto"/>
    </w:pPr>
    <w:rPr>
      <w:rFonts w:ascii="Times New Roman" w:eastAsia="Times New Roman" w:hAnsi="Times New Roman" w:cs="Times New Roman"/>
      <w:sz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52400"/>
    <w:rPr>
      <w:b/>
      <w:bCs/>
    </w:rPr>
  </w:style>
  <w:style w:type="character" w:styleId="Emphasis">
    <w:name w:val="Emphasis"/>
    <w:basedOn w:val="DefaultParagraphFont"/>
    <w:uiPriority w:val="20"/>
    <w:qFormat/>
    <w:rsid w:val="00B524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5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Grönberg</dc:creator>
  <cp:keywords/>
  <dc:description/>
  <cp:lastModifiedBy>chn off35</cp:lastModifiedBy>
  <cp:revision>4</cp:revision>
  <dcterms:created xsi:type="dcterms:W3CDTF">2020-09-12T07:28:00Z</dcterms:created>
  <dcterms:modified xsi:type="dcterms:W3CDTF">2020-12-06T17:21:00Z</dcterms:modified>
</cp:coreProperties>
</file>